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13C82" w:rsidRPr="00B47691" w:rsidRDefault="00213C82" w:rsidP="00B47691">
      <w:pPr>
        <w:spacing w:line="480" w:lineRule="auto"/>
        <w:rPr>
          <w:rFonts w:ascii="Calibri" w:hAnsi="Calibri" w:cs="Calibri"/>
          <w:sz w:val="16"/>
          <w:szCs w:val="16"/>
          <w:lang w:val="en-US"/>
        </w:rPr>
      </w:pPr>
    </w:p>
    <w:p w:rsidR="00213C82" w:rsidRPr="00B47691" w:rsidRDefault="00D556E6" w:rsidP="00B47691">
      <w:pPr>
        <w:spacing w:line="480" w:lineRule="auto"/>
        <w:rPr>
          <w:rFonts w:ascii="Calibri" w:hAnsi="Calibri" w:cs="Calibri"/>
          <w:sz w:val="16"/>
          <w:szCs w:val="16"/>
          <w:lang w:val="en-GB"/>
        </w:rPr>
      </w:pPr>
      <w:r>
        <w:rPr>
          <w:rFonts w:ascii="Calibri" w:hAnsi="Calibri" w:cs="Calibri"/>
          <w:b/>
          <w:bCs/>
          <w:sz w:val="16"/>
          <w:szCs w:val="16"/>
          <w:lang w:val="en-GB"/>
        </w:rPr>
        <w:t>Appendix</w:t>
      </w:r>
      <w:r w:rsidR="00213C82" w:rsidRPr="00B47691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="00C06F2B">
        <w:rPr>
          <w:rFonts w:ascii="Calibri" w:hAnsi="Calibri" w:cs="Calibri"/>
          <w:b/>
          <w:bCs/>
          <w:sz w:val="16"/>
          <w:szCs w:val="16"/>
          <w:lang w:val="en-GB"/>
        </w:rPr>
        <w:t>2</w:t>
      </w:r>
      <w:r w:rsidR="00213C82" w:rsidRPr="00B47691">
        <w:rPr>
          <w:rFonts w:ascii="Calibri" w:hAnsi="Calibri" w:cs="Calibri"/>
          <w:b/>
          <w:bCs/>
          <w:sz w:val="16"/>
          <w:szCs w:val="16"/>
          <w:lang w:val="en-GB"/>
        </w:rPr>
        <w:t xml:space="preserve">. </w:t>
      </w:r>
      <w:r w:rsidR="00472C64" w:rsidRPr="00B47691">
        <w:rPr>
          <w:rFonts w:ascii="Calibri" w:hAnsi="Calibri" w:cs="Calibri"/>
          <w:b/>
          <w:bCs/>
          <w:sz w:val="16"/>
          <w:szCs w:val="16"/>
          <w:lang w:val="en-GB"/>
        </w:rPr>
        <w:t>PCT use in specific patient</w:t>
      </w:r>
      <w:r w:rsidR="008740F1" w:rsidRPr="00B47691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="00472C64" w:rsidRPr="00B47691">
        <w:rPr>
          <w:rFonts w:ascii="Calibri" w:hAnsi="Calibri" w:cs="Calibri"/>
          <w:b/>
          <w:bCs/>
          <w:sz w:val="16"/>
          <w:szCs w:val="16"/>
          <w:lang w:val="en-GB"/>
        </w:rPr>
        <w:t xml:space="preserve">groups per </w:t>
      </w:r>
      <w:r w:rsidR="00CD128A" w:rsidRPr="00B47691">
        <w:rPr>
          <w:rFonts w:ascii="Calibri" w:hAnsi="Calibri" w:cs="Calibri"/>
          <w:b/>
          <w:bCs/>
          <w:sz w:val="16"/>
          <w:szCs w:val="16"/>
          <w:lang w:val="en-GB"/>
        </w:rPr>
        <w:t>centre</w:t>
      </w:r>
      <w:r w:rsidR="00472C64" w:rsidRPr="00B47691">
        <w:rPr>
          <w:rFonts w:ascii="Calibri" w:hAnsi="Calibri" w:cs="Calibri"/>
          <w:b/>
          <w:bCs/>
          <w:sz w:val="16"/>
          <w:szCs w:val="16"/>
          <w:lang w:val="en-GB"/>
        </w:rPr>
        <w:t xml:space="preserve"> </w:t>
      </w:r>
      <w:r w:rsidR="00C23E8A" w:rsidRPr="00B47691">
        <w:rPr>
          <w:rFonts w:ascii="Calibri" w:hAnsi="Calibri" w:cs="Calibri"/>
          <w:b/>
          <w:bCs/>
          <w:sz w:val="16"/>
          <w:szCs w:val="16"/>
          <w:lang w:val="en-GB"/>
        </w:rPr>
        <w:t>(s</w:t>
      </w:r>
      <w:r w:rsidR="00472C64" w:rsidRPr="00B47691">
        <w:rPr>
          <w:rFonts w:ascii="Calibri" w:hAnsi="Calibri" w:cs="Calibri"/>
          <w:b/>
          <w:bCs/>
          <w:sz w:val="16"/>
          <w:szCs w:val="16"/>
          <w:lang w:val="en-GB"/>
        </w:rPr>
        <w:t>election of children w</w:t>
      </w:r>
      <w:r w:rsidR="003B339B" w:rsidRPr="00B47691">
        <w:rPr>
          <w:rFonts w:ascii="Calibri" w:hAnsi="Calibri" w:cs="Calibri"/>
          <w:b/>
          <w:bCs/>
          <w:sz w:val="16"/>
          <w:szCs w:val="16"/>
          <w:lang w:val="en-GB"/>
        </w:rPr>
        <w:t>h</w:t>
      </w:r>
      <w:r w:rsidR="00472C64" w:rsidRPr="00B47691">
        <w:rPr>
          <w:rFonts w:ascii="Calibri" w:hAnsi="Calibri" w:cs="Calibri"/>
          <w:b/>
          <w:bCs/>
          <w:sz w:val="16"/>
          <w:szCs w:val="16"/>
          <w:lang w:val="en-GB"/>
        </w:rPr>
        <w:t>ere laboratory tests were performed</w:t>
      </w:r>
      <w:r w:rsidR="00C23E8A" w:rsidRPr="00B47691">
        <w:rPr>
          <w:rFonts w:ascii="Calibri" w:hAnsi="Calibri" w:cs="Calibri"/>
          <w:b/>
          <w:bCs/>
          <w:sz w:val="16"/>
          <w:szCs w:val="16"/>
          <w:lang w:val="en-GB"/>
        </w:rPr>
        <w:t>)</w:t>
      </w:r>
      <w:r w:rsidR="00472C64" w:rsidRPr="00B47691">
        <w:rPr>
          <w:rFonts w:ascii="Calibri" w:hAnsi="Calibri" w:cs="Calibri"/>
          <w:b/>
          <w:bCs/>
          <w:sz w:val="16"/>
          <w:szCs w:val="16"/>
          <w:lang w:val="en-GB"/>
        </w:rPr>
        <w:t xml:space="preserve">. </w:t>
      </w:r>
    </w:p>
    <w:tbl>
      <w:tblPr>
        <w:tblW w:w="1010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559"/>
        <w:gridCol w:w="2127"/>
        <w:gridCol w:w="1842"/>
        <w:gridCol w:w="2268"/>
      </w:tblGrid>
      <w:tr w:rsidR="00FC1B69" w:rsidRPr="00C06F2B" w:rsidTr="00B47691">
        <w:trPr>
          <w:trHeight w:val="300"/>
        </w:trPr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 </w:t>
            </w: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 w:rsid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All episodes</w:t>
            </w: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15,812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620 (3.9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iverpool, UK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15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0.2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Newcastle, UK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58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0.4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otterdam, the Netherlands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029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0 (1.9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Athens, Greece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552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3 (0.8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Santiago de Compostella, Spain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72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18 (85.5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Graz, Austr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,059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 (0.3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iga, Latv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,854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 (0.1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München, Germany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79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81 (37.8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jubljana, Sloven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,394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5 (2.2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Age</w:t>
            </w: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&lt; 3 months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t>&gt;</w:t>
            </w: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3 months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C06F2B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 w:rsid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 w:rsidR="00BD3930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559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67 (12.0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15,253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553 (3.6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iverpool, UK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60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1.7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55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Newcastle, UK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3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2.7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85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otterdam, the Netherlands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2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 (7.1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987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7 (1.7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Athens, Greece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7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475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3 (0.9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Santiago de Compostella, Spain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0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8 (93.3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42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90 (84.8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Graz, Austr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5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8.0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034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 (0.2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iga, Latv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33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721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 (0.1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München, Germany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0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4 (46.7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49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67 (37.2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jubljana, Sloven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89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7 (19.1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305</w:t>
            </w:r>
          </w:p>
        </w:tc>
        <w:tc>
          <w:tcPr>
            <w:tcW w:w="2268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8 (1.8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Duration of fever </w:t>
            </w: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&lt;24 hours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u w:val="single"/>
                <w:lang w:val="en-GB"/>
              </w:rPr>
              <w:t>&gt;</w:t>
            </w: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4 hours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C06F2B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127" w:type="dxa"/>
          </w:tcPr>
          <w:p w:rsidR="00FC1B69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268" w:type="dxa"/>
          </w:tcPr>
          <w:p w:rsidR="00FC1B69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4,780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36 (4.9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b/>
                <w:bCs/>
                <w:color w:val="0D0D0D"/>
                <w:sz w:val="16"/>
                <w:szCs w:val="16"/>
              </w:rPr>
              <w:t xml:space="preserve"> 10,230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b/>
                <w:bCs/>
                <w:color w:val="0D0D0D"/>
                <w:sz w:val="16"/>
                <w:szCs w:val="16"/>
              </w:rPr>
              <w:t>347 (3.4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  <w:hideMark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iverpool, UK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75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84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0.5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Newcastle, UK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71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1.2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63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otterdam, the Netherlands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02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2 (3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05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6 (1.2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Athens, Greece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84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 (0.8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141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0 (0.9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Santiago de Compostella, Spain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31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12 (85.5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14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82 (85.0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Graz, Austria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41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0.3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152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 (0.3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lastRenderedPageBreak/>
              <w:t>Riga, Latvia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548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,182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 (0.1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München, Germany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30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7 (43.8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24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14 (35.2)</w:t>
            </w: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jubljana, Slovenia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098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8 (4.4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,265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7 (1.2)</w:t>
            </w: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Any clinical alarming sign*</w:t>
            </w: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5,143</w:t>
            </w: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181 (3.5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iverpool, UK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17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0.5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Newcastle, UK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08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0.6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otterdam, the Netherlands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84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2 (3.1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Athens, Greece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68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Santiago de Compostella, Spain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87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80 (92.0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Graz, Austr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63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6 (1.7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iga, Latv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,553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München, Germany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22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3 (35.2)</w:t>
            </w: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jubljana, Slovenia</w:t>
            </w:r>
          </w:p>
        </w:tc>
        <w:tc>
          <w:tcPr>
            <w:tcW w:w="1559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,041</w:t>
            </w:r>
          </w:p>
        </w:tc>
        <w:tc>
          <w:tcPr>
            <w:tcW w:w="2127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7 (3.6)</w:t>
            </w:r>
          </w:p>
        </w:tc>
        <w:tc>
          <w:tcPr>
            <w:tcW w:w="1842" w:type="dxa"/>
            <w:vAlign w:val="bottom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FC1B69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Focus of fever: </w:t>
            </w:r>
          </w:p>
        </w:tc>
        <w:tc>
          <w:tcPr>
            <w:tcW w:w="1559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FC1B69" w:rsidRPr="00B47691" w:rsidRDefault="00FC1B69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842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47691" w:rsidRPr="00B47691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Focus of fever:</w:t>
            </w:r>
          </w:p>
        </w:tc>
        <w:tc>
          <w:tcPr>
            <w:tcW w:w="1559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S</w:t>
            </w: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epsis/meningitis</w:t>
            </w:r>
          </w:p>
        </w:tc>
        <w:tc>
          <w:tcPr>
            <w:tcW w:w="2127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bCs/>
                <w:color w:val="0D0D0D"/>
                <w:sz w:val="16"/>
                <w:szCs w:val="16"/>
                <w:lang w:val="en-US"/>
              </w:rPr>
            </w:pPr>
            <w:r w:rsidRPr="00B47691">
              <w:rPr>
                <w:rFonts w:ascii="Calibri" w:hAnsi="Calibri" w:cs="Calibri"/>
                <w:b/>
                <w:bCs/>
                <w:color w:val="0D0D0D"/>
                <w:sz w:val="16"/>
                <w:szCs w:val="16"/>
                <w:lang w:val="en-US"/>
              </w:rPr>
              <w:t>Undifferentiated fever</w:t>
            </w:r>
          </w:p>
        </w:tc>
        <w:tc>
          <w:tcPr>
            <w:tcW w:w="2268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</w:p>
        </w:tc>
      </w:tr>
      <w:tr w:rsidR="00B47691" w:rsidRPr="00BD3930" w:rsidTr="00B47691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127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1842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umber of episodes</w:t>
            </w:r>
          </w:p>
        </w:tc>
        <w:tc>
          <w:tcPr>
            <w:tcW w:w="2268" w:type="dxa"/>
          </w:tcPr>
          <w:p w:rsidR="00B47691" w:rsidRPr="00B47691" w:rsidRDefault="00B47691" w:rsidP="00F963D4">
            <w:pPr>
              <w:spacing w:line="480" w:lineRule="auto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T with or without CRP (</w:t>
            </w: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%</w:t>
            </w:r>
            <w:r w:rsidRPr="00B4769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)</w:t>
            </w:r>
          </w:p>
        </w:tc>
      </w:tr>
      <w:tr w:rsidR="00B47691" w:rsidRPr="00B47691" w:rsidTr="009F1D86">
        <w:trPr>
          <w:trHeight w:val="66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09</w:t>
            </w:r>
          </w:p>
        </w:tc>
        <w:tc>
          <w:tcPr>
            <w:tcW w:w="2127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26 (12.4)</w:t>
            </w:r>
          </w:p>
        </w:tc>
        <w:tc>
          <w:tcPr>
            <w:tcW w:w="1842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1,208</w:t>
            </w:r>
          </w:p>
        </w:tc>
        <w:tc>
          <w:tcPr>
            <w:tcW w:w="2268" w:type="dxa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B47691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GB"/>
              </w:rPr>
              <w:t>124 (10.3)</w:t>
            </w:r>
          </w:p>
        </w:tc>
      </w:tr>
      <w:tr w:rsidR="00B47691" w:rsidRPr="00B47691" w:rsidTr="00B942AB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iverpool, UK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9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2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1.4)</w:t>
            </w:r>
          </w:p>
        </w:tc>
      </w:tr>
      <w:tr w:rsidR="00B47691" w:rsidRPr="00B47691" w:rsidTr="00B942AB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Newcastle, UK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4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 (4.5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4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</w:tr>
      <w:tr w:rsidR="00B47691" w:rsidRPr="00B47691" w:rsidTr="00CF7408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otterdam, the Netherlands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7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 (8.5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29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6 (4.7)</w:t>
            </w:r>
          </w:p>
        </w:tc>
      </w:tr>
      <w:tr w:rsidR="00B47691" w:rsidRPr="00B47691" w:rsidTr="00CF7408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Athens, Greece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5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3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</w:tr>
      <w:tr w:rsidR="00B47691" w:rsidRPr="00B47691" w:rsidTr="00CF7408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Santiago de Compostella, Spain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 (10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95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86 (90.5)</w:t>
            </w:r>
          </w:p>
        </w:tc>
      </w:tr>
      <w:tr w:rsidR="00B47691" w:rsidRPr="00B47691" w:rsidTr="00CF7408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Graz, Austria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10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98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 (1.0)</w:t>
            </w:r>
          </w:p>
        </w:tc>
      </w:tr>
      <w:tr w:rsidR="00B47691" w:rsidRPr="00B47691" w:rsidTr="00CF7408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Riga, Latvia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9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18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0 (0.0)</w:t>
            </w:r>
          </w:p>
        </w:tc>
      </w:tr>
      <w:tr w:rsidR="00B47691" w:rsidRPr="00B47691" w:rsidTr="001A00B2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München, Germany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4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8 (57.1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33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3 (39.4)</w:t>
            </w:r>
          </w:p>
        </w:tc>
      </w:tr>
      <w:tr w:rsidR="00B47691" w:rsidRPr="00B47691" w:rsidTr="001A00B2">
        <w:trPr>
          <w:trHeight w:val="66"/>
        </w:trPr>
        <w:tc>
          <w:tcPr>
            <w:tcW w:w="2312" w:type="dxa"/>
            <w:shd w:val="clear" w:color="auto" w:fill="auto"/>
            <w:noWrap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Ljubljana, Slovenia</w:t>
            </w:r>
          </w:p>
        </w:tc>
        <w:tc>
          <w:tcPr>
            <w:tcW w:w="1559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46</w:t>
            </w:r>
          </w:p>
        </w:tc>
        <w:tc>
          <w:tcPr>
            <w:tcW w:w="2127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7 (15.2)</w:t>
            </w:r>
          </w:p>
        </w:tc>
        <w:tc>
          <w:tcPr>
            <w:tcW w:w="1842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276</w:t>
            </w:r>
          </w:p>
        </w:tc>
        <w:tc>
          <w:tcPr>
            <w:tcW w:w="2268" w:type="dxa"/>
            <w:vAlign w:val="bottom"/>
          </w:tcPr>
          <w:p w:rsidR="00B47691" w:rsidRPr="00B47691" w:rsidRDefault="00B47691" w:rsidP="00B47691">
            <w:pPr>
              <w:spacing w:line="480" w:lineRule="auto"/>
              <w:rPr>
                <w:rFonts w:ascii="Calibri" w:hAnsi="Calibri" w:cs="Calibri"/>
                <w:color w:val="0D0D0D"/>
                <w:sz w:val="16"/>
                <w:szCs w:val="16"/>
              </w:rPr>
            </w:pPr>
            <w:r w:rsidRPr="00B47691">
              <w:rPr>
                <w:rFonts w:ascii="Calibri" w:hAnsi="Calibri" w:cs="Calibri"/>
                <w:color w:val="0D0D0D"/>
                <w:sz w:val="16"/>
                <w:szCs w:val="16"/>
              </w:rPr>
              <w:t>17 (6.2)</w:t>
            </w:r>
          </w:p>
        </w:tc>
      </w:tr>
    </w:tbl>
    <w:p w:rsidR="00213C82" w:rsidRPr="00B47691" w:rsidRDefault="00213C82" w:rsidP="00B47691">
      <w:pPr>
        <w:rPr>
          <w:rFonts w:ascii="Calibri" w:hAnsi="Calibri" w:cs="Calibri"/>
          <w:sz w:val="16"/>
          <w:szCs w:val="16"/>
          <w:lang w:val="en-GB"/>
        </w:rPr>
      </w:pPr>
      <w:r w:rsidRPr="00B47691">
        <w:rPr>
          <w:rFonts w:ascii="Calibri" w:hAnsi="Calibri" w:cs="Calibri"/>
          <w:sz w:val="16"/>
          <w:szCs w:val="16"/>
          <w:lang w:val="en-GB"/>
        </w:rPr>
        <w:t xml:space="preserve">Percentages are based on number of patients in the first column. </w:t>
      </w:r>
      <w:r w:rsidR="001D5A07" w:rsidRPr="00B47691">
        <w:rPr>
          <w:rFonts w:ascii="Calibri" w:hAnsi="Calibri" w:cs="Calibri"/>
          <w:sz w:val="16"/>
          <w:szCs w:val="16"/>
          <w:lang w:val="en-GB"/>
        </w:rPr>
        <w:br/>
      </w:r>
      <w:r w:rsidR="003D113A" w:rsidRPr="00B47691">
        <w:rPr>
          <w:rFonts w:ascii="Calibri" w:hAnsi="Calibri" w:cs="Calibri"/>
          <w:sz w:val="16"/>
          <w:szCs w:val="16"/>
          <w:lang w:val="en-GB"/>
        </w:rPr>
        <w:t xml:space="preserve">* Clinical alarming signs: ill appearance, non-blanching rash, abnormal consciousness, meningeal signs or neurological signs. </w:t>
      </w:r>
    </w:p>
    <w:p w:rsidR="00080090" w:rsidRPr="00B47691" w:rsidRDefault="00080090" w:rsidP="00B47691">
      <w:pPr>
        <w:spacing w:line="480" w:lineRule="auto"/>
        <w:rPr>
          <w:rFonts w:ascii="Calibri" w:hAnsi="Calibri" w:cs="Calibri"/>
          <w:sz w:val="16"/>
          <w:szCs w:val="16"/>
          <w:lang w:val="en-US"/>
        </w:rPr>
      </w:pPr>
    </w:p>
    <w:sectPr w:rsidR="00080090" w:rsidRPr="00B47691" w:rsidSect="00213C82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D6E25" w:rsidRDefault="006D6E25">
      <w:r>
        <w:separator/>
      </w:r>
    </w:p>
  </w:endnote>
  <w:endnote w:type="continuationSeparator" w:id="0">
    <w:p w:rsidR="006D6E25" w:rsidRDefault="006D6E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1969933348"/>
      <w:docPartObj>
        <w:docPartGallery w:val="Page Numbers (Bottom of Page)"/>
        <w:docPartUnique/>
      </w:docPartObj>
    </w:sdtPr>
    <w:sdtContent>
      <w:p w:rsidR="00D221BD" w:rsidRDefault="00000000" w:rsidP="00486521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D221BD" w:rsidRDefault="00D221B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inanummer"/>
      </w:rPr>
      <w:id w:val="-81226012"/>
      <w:docPartObj>
        <w:docPartGallery w:val="Page Numbers (Bottom of Page)"/>
        <w:docPartUnique/>
      </w:docPartObj>
    </w:sdtPr>
    <w:sdtContent>
      <w:p w:rsidR="00D221BD" w:rsidRDefault="00000000" w:rsidP="00486521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:rsidR="00D221BD" w:rsidRDefault="00D221B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D6E25" w:rsidRDefault="006D6E25">
      <w:r>
        <w:separator/>
      </w:r>
    </w:p>
  </w:footnote>
  <w:footnote w:type="continuationSeparator" w:id="0">
    <w:p w:rsidR="006D6E25" w:rsidRDefault="006D6E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82"/>
    <w:rsid w:val="000563CC"/>
    <w:rsid w:val="00057361"/>
    <w:rsid w:val="00080090"/>
    <w:rsid w:val="00082355"/>
    <w:rsid w:val="001918C2"/>
    <w:rsid w:val="001D5A07"/>
    <w:rsid w:val="00213C82"/>
    <w:rsid w:val="002B6AFE"/>
    <w:rsid w:val="003B339B"/>
    <w:rsid w:val="003D113A"/>
    <w:rsid w:val="003E0807"/>
    <w:rsid w:val="00472C64"/>
    <w:rsid w:val="004913EB"/>
    <w:rsid w:val="004D31FC"/>
    <w:rsid w:val="005039DB"/>
    <w:rsid w:val="00520432"/>
    <w:rsid w:val="005C2BDB"/>
    <w:rsid w:val="00642C4A"/>
    <w:rsid w:val="00671FCE"/>
    <w:rsid w:val="006D6E25"/>
    <w:rsid w:val="008740F1"/>
    <w:rsid w:val="00920A98"/>
    <w:rsid w:val="00996635"/>
    <w:rsid w:val="009C51EA"/>
    <w:rsid w:val="00A2654C"/>
    <w:rsid w:val="00B47691"/>
    <w:rsid w:val="00BA2FD5"/>
    <w:rsid w:val="00BD3930"/>
    <w:rsid w:val="00BD4CE1"/>
    <w:rsid w:val="00C06F2B"/>
    <w:rsid w:val="00C23E8A"/>
    <w:rsid w:val="00C3167F"/>
    <w:rsid w:val="00C56B90"/>
    <w:rsid w:val="00CD128A"/>
    <w:rsid w:val="00D16411"/>
    <w:rsid w:val="00D221BD"/>
    <w:rsid w:val="00D556E6"/>
    <w:rsid w:val="00D850B3"/>
    <w:rsid w:val="00EE5DD1"/>
    <w:rsid w:val="00EF1DD5"/>
    <w:rsid w:val="00EF3424"/>
    <w:rsid w:val="00F878E9"/>
    <w:rsid w:val="00F939B1"/>
    <w:rsid w:val="00FC1B69"/>
    <w:rsid w:val="00FC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9614CD"/>
  <w15:chartTrackingRefBased/>
  <w15:docId w15:val="{6E4B8BA8-346D-1E42-8C26-903D30A30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13C82"/>
    <w:rPr>
      <w:rFonts w:eastAsia="Times New Roman" w:cs="Times New Roman"/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unhideWhenUsed/>
    <w:rsid w:val="00213C8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213C82"/>
    <w:rPr>
      <w:rFonts w:eastAsia="Times New Roman" w:cs="Times New Roman"/>
      <w:kern w:val="0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213C82"/>
  </w:style>
  <w:style w:type="character" w:styleId="Regelnummer">
    <w:name w:val="line number"/>
    <w:basedOn w:val="Standaardalinea-lettertype"/>
    <w:uiPriority w:val="99"/>
    <w:semiHidden/>
    <w:unhideWhenUsed/>
    <w:rsid w:val="00213C82"/>
  </w:style>
  <w:style w:type="paragraph" w:styleId="Lijstalinea">
    <w:name w:val="List Paragraph"/>
    <w:basedOn w:val="Standaard"/>
    <w:uiPriority w:val="34"/>
    <w:qFormat/>
    <w:rsid w:val="003D11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9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38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ne Borensztajn</dc:creator>
  <cp:keywords/>
  <dc:description/>
  <cp:lastModifiedBy>dorine Borensztajn</cp:lastModifiedBy>
  <cp:revision>7</cp:revision>
  <dcterms:created xsi:type="dcterms:W3CDTF">2024-03-03T14:41:00Z</dcterms:created>
  <dcterms:modified xsi:type="dcterms:W3CDTF">2024-11-19T11:55:00Z</dcterms:modified>
</cp:coreProperties>
</file>